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F9869" w14:textId="36B91C36" w:rsidR="00057E74" w:rsidRDefault="005B436F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bCs/>
          <w:sz w:val="24"/>
        </w:rPr>
      </w:pPr>
      <w:r w:rsidRPr="005B436F">
        <w:rPr>
          <w:rFonts w:ascii="Times New Roman" w:hAnsi="Times New Roman"/>
          <w:b/>
          <w:sz w:val="24"/>
        </w:rPr>
        <w:t>Supporting Information</w:t>
      </w:r>
    </w:p>
    <w:p w14:paraId="41891E2F" w14:textId="6EAC28D0" w:rsidR="00527652" w:rsidRDefault="00527652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bCs/>
          <w:sz w:val="24"/>
        </w:rPr>
      </w:pPr>
      <w:r w:rsidRPr="00527652">
        <w:rPr>
          <w:rFonts w:ascii="Times New Roman" w:hAnsi="Times New Roman"/>
          <w:bCs/>
          <w:sz w:val="24"/>
        </w:rPr>
        <w:t xml:space="preserve">Title: Controlled administration of </w:t>
      </w:r>
      <w:proofErr w:type="spellStart"/>
      <w:r w:rsidRPr="00527652">
        <w:rPr>
          <w:rFonts w:ascii="Times New Roman" w:hAnsi="Times New Roman"/>
          <w:bCs/>
          <w:sz w:val="24"/>
        </w:rPr>
        <w:t>penicillamine</w:t>
      </w:r>
      <w:proofErr w:type="spellEnd"/>
      <w:r w:rsidRPr="00527652">
        <w:rPr>
          <w:rFonts w:ascii="Times New Roman" w:hAnsi="Times New Roman"/>
          <w:bCs/>
          <w:sz w:val="24"/>
        </w:rPr>
        <w:t xml:space="preserve"> reduces radiation exposure in critical organs during </w:t>
      </w:r>
      <w:r w:rsidRPr="00527652">
        <w:rPr>
          <w:rFonts w:ascii="Times New Roman" w:hAnsi="Times New Roman"/>
          <w:sz w:val="24"/>
          <w:vertAlign w:val="superscript"/>
        </w:rPr>
        <w:t>64</w:t>
      </w:r>
      <w:r w:rsidRPr="00527652">
        <w:rPr>
          <w:rFonts w:ascii="Times New Roman" w:hAnsi="Times New Roman"/>
          <w:sz w:val="24"/>
        </w:rPr>
        <w:t>Cu-ATSM</w:t>
      </w:r>
      <w:r w:rsidRPr="00527652">
        <w:rPr>
          <w:rFonts w:ascii="Times New Roman" w:hAnsi="Times New Roman"/>
          <w:bCs/>
          <w:sz w:val="24"/>
        </w:rPr>
        <w:t xml:space="preserve"> internal radiotherapy: a novel strategy for liver protection</w:t>
      </w:r>
    </w:p>
    <w:p w14:paraId="47016F6D" w14:textId="77777777" w:rsidR="00527652" w:rsidRPr="00527652" w:rsidRDefault="00527652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bCs/>
          <w:sz w:val="24"/>
        </w:rPr>
      </w:pPr>
    </w:p>
    <w:p w14:paraId="4457CDB0" w14:textId="497B9F8F" w:rsidR="00527652" w:rsidRDefault="00527652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i/>
          <w:sz w:val="24"/>
          <w:lang w:val="en-GB"/>
        </w:rPr>
      </w:pPr>
      <w:r w:rsidRPr="00527652">
        <w:rPr>
          <w:rFonts w:ascii="Times New Roman" w:hAnsi="Times New Roman"/>
          <w:bCs/>
          <w:sz w:val="24"/>
        </w:rPr>
        <w:t xml:space="preserve">Journal: </w:t>
      </w:r>
      <w:r w:rsidR="005B436F">
        <w:rPr>
          <w:rFonts w:ascii="Times New Roman" w:hAnsi="Times New Roman" w:hint="eastAsia"/>
          <w:i/>
          <w:sz w:val="24"/>
          <w:lang w:val="en-GB"/>
        </w:rPr>
        <w:t>PLOS ONE</w:t>
      </w:r>
    </w:p>
    <w:p w14:paraId="1D1C8D74" w14:textId="77777777" w:rsidR="00527652" w:rsidRPr="00527652" w:rsidRDefault="00527652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bCs/>
          <w:sz w:val="24"/>
        </w:rPr>
      </w:pPr>
    </w:p>
    <w:p w14:paraId="777A9FE4" w14:textId="3FDE3648" w:rsidR="00527652" w:rsidRDefault="00527652" w:rsidP="00527652">
      <w:pPr>
        <w:snapToGrid w:val="0"/>
        <w:spacing w:line="480" w:lineRule="auto"/>
        <w:rPr>
          <w:rFonts w:ascii="Times New Roman" w:hAnsi="Times New Roman"/>
          <w:sz w:val="24"/>
        </w:rPr>
      </w:pPr>
      <w:r w:rsidRPr="00527652">
        <w:rPr>
          <w:rFonts w:ascii="Times New Roman" w:hAnsi="Times New Roman"/>
          <w:sz w:val="24"/>
        </w:rPr>
        <w:t xml:space="preserve">Authors: Yukie Yoshii, Hiroki Matsumoto, Mitsuyoshi Yoshimoto, Takako Furukawa, Yukie </w:t>
      </w:r>
      <w:proofErr w:type="spellStart"/>
      <w:r w:rsidRPr="00527652">
        <w:rPr>
          <w:rFonts w:ascii="Times New Roman" w:hAnsi="Times New Roman"/>
          <w:sz w:val="24"/>
        </w:rPr>
        <w:t>Morokoshi</w:t>
      </w:r>
      <w:proofErr w:type="spellEnd"/>
      <w:r w:rsidRPr="00527652">
        <w:rPr>
          <w:rFonts w:ascii="Times New Roman" w:hAnsi="Times New Roman"/>
          <w:sz w:val="24"/>
        </w:rPr>
        <w:t xml:space="preserve">, Chizuru </w:t>
      </w:r>
      <w:proofErr w:type="spellStart"/>
      <w:r w:rsidRPr="00527652">
        <w:rPr>
          <w:rFonts w:ascii="Times New Roman" w:hAnsi="Times New Roman"/>
          <w:sz w:val="24"/>
        </w:rPr>
        <w:t>Sogawa</w:t>
      </w:r>
      <w:proofErr w:type="spellEnd"/>
      <w:r w:rsidRPr="00527652">
        <w:rPr>
          <w:rFonts w:ascii="Times New Roman" w:hAnsi="Times New Roman"/>
          <w:sz w:val="24"/>
        </w:rPr>
        <w:t>, Ming-</w:t>
      </w:r>
      <w:proofErr w:type="spellStart"/>
      <w:r w:rsidRPr="00527652">
        <w:rPr>
          <w:rFonts w:ascii="Times New Roman" w:hAnsi="Times New Roman"/>
          <w:sz w:val="24"/>
        </w:rPr>
        <w:t>Rong</w:t>
      </w:r>
      <w:proofErr w:type="spellEnd"/>
      <w:r w:rsidRPr="00527652">
        <w:rPr>
          <w:rFonts w:ascii="Times New Roman" w:hAnsi="Times New Roman"/>
          <w:sz w:val="24"/>
        </w:rPr>
        <w:t xml:space="preserve"> Zhang, </w:t>
      </w:r>
      <w:proofErr w:type="spellStart"/>
      <w:r w:rsidRPr="00527652">
        <w:rPr>
          <w:rFonts w:ascii="Times New Roman" w:hAnsi="Times New Roman"/>
          <w:sz w:val="24"/>
        </w:rPr>
        <w:t>Hidekatsu</w:t>
      </w:r>
      <w:proofErr w:type="spellEnd"/>
      <w:r w:rsidRPr="00527652">
        <w:rPr>
          <w:rFonts w:ascii="Times New Roman" w:hAnsi="Times New Roman"/>
          <w:sz w:val="24"/>
        </w:rPr>
        <w:t xml:space="preserve"> </w:t>
      </w:r>
      <w:proofErr w:type="spellStart"/>
      <w:r w:rsidRPr="00527652">
        <w:rPr>
          <w:rFonts w:ascii="Times New Roman" w:hAnsi="Times New Roman"/>
          <w:sz w:val="24"/>
        </w:rPr>
        <w:t>Wakizaka</w:t>
      </w:r>
      <w:proofErr w:type="spellEnd"/>
      <w:r w:rsidRPr="00527652">
        <w:rPr>
          <w:rFonts w:ascii="Times New Roman" w:hAnsi="Times New Roman"/>
          <w:sz w:val="24"/>
        </w:rPr>
        <w:t>, Hiroshi Yoshii, Yasuhisa Fujibayashi, and Tsuneo Saga</w:t>
      </w:r>
    </w:p>
    <w:p w14:paraId="6B6B6159" w14:textId="77777777" w:rsidR="00527652" w:rsidRPr="00527652" w:rsidRDefault="00527652" w:rsidP="00527652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71FE3257" w14:textId="77777777" w:rsidR="00527652" w:rsidRPr="00527652" w:rsidRDefault="00527652" w:rsidP="00527652">
      <w:pPr>
        <w:snapToGrid w:val="0"/>
        <w:spacing w:line="480" w:lineRule="auto"/>
        <w:rPr>
          <w:rFonts w:ascii="Times New Roman" w:eastAsia="MS UI Gothic" w:hAnsi="Times New Roman"/>
          <w:color w:val="FF0000"/>
          <w:sz w:val="24"/>
        </w:rPr>
      </w:pPr>
      <w:r w:rsidRPr="00527652">
        <w:rPr>
          <w:rFonts w:ascii="Times New Roman" w:hAnsi="Times New Roman"/>
          <w:color w:val="000000"/>
          <w:sz w:val="24"/>
        </w:rPr>
        <w:t>Corresponding author</w:t>
      </w:r>
      <w:r w:rsidRPr="00527652">
        <w:rPr>
          <w:rFonts w:ascii="Times New Roman" w:hAnsi="Times New Roman"/>
          <w:sz w:val="24"/>
        </w:rPr>
        <w:t xml:space="preserve">: Yukie Yoshii, Molecular Imaging Center, National Institute of Radiological Sciences, </w:t>
      </w:r>
      <w:proofErr w:type="spellStart"/>
      <w:r w:rsidRPr="00527652">
        <w:rPr>
          <w:rFonts w:ascii="Times New Roman" w:hAnsi="Times New Roman"/>
          <w:sz w:val="24"/>
        </w:rPr>
        <w:t>Anagawa</w:t>
      </w:r>
      <w:proofErr w:type="spellEnd"/>
      <w:r w:rsidRPr="00527652">
        <w:rPr>
          <w:rFonts w:ascii="Times New Roman" w:hAnsi="Times New Roman"/>
          <w:sz w:val="24"/>
        </w:rPr>
        <w:t>, Chiba 263-8555, Japan. Phone: +81 43-206-3429; Fax: +81 43-206-0818; E-mail: yukiey@nirs.go.jp</w:t>
      </w:r>
      <w:r w:rsidRPr="00527652">
        <w:rPr>
          <w:rFonts w:ascii="Times New Roman" w:eastAsia="MS UI Gothic" w:hAnsi="Times New Roman"/>
          <w:sz w:val="24"/>
        </w:rPr>
        <w:t>.</w:t>
      </w:r>
    </w:p>
    <w:p w14:paraId="4330C883" w14:textId="77777777" w:rsidR="00527652" w:rsidRPr="00527652" w:rsidRDefault="00527652" w:rsidP="00DE7D18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530C71E5" w14:textId="38299D84" w:rsidR="00057E74" w:rsidRDefault="00057E74" w:rsidP="00D42627">
      <w:pPr>
        <w:spacing w:line="480" w:lineRule="auto"/>
        <w:jc w:val="left"/>
        <w:rPr>
          <w:rFonts w:ascii="Times New Roman" w:eastAsia="ＭＳ Ｐゴシック" w:hAnsi="Times New Roman"/>
          <w:b/>
          <w:bCs/>
          <w:color w:val="000000"/>
          <w:sz w:val="24"/>
        </w:rPr>
      </w:pPr>
      <w:r>
        <w:rPr>
          <w:rFonts w:ascii="Times New Roman" w:hAnsi="Times New Roman"/>
          <w:sz w:val="24"/>
        </w:rPr>
        <w:br w:type="page"/>
      </w:r>
    </w:p>
    <w:tbl>
      <w:tblPr>
        <w:tblW w:w="1020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5"/>
        <w:gridCol w:w="1158"/>
        <w:gridCol w:w="1265"/>
        <w:gridCol w:w="1555"/>
        <w:gridCol w:w="1525"/>
        <w:gridCol w:w="1559"/>
        <w:gridCol w:w="1559"/>
      </w:tblGrid>
      <w:tr w:rsidR="00057E74" w:rsidRPr="00856E5C" w14:paraId="303CEBA3" w14:textId="77777777" w:rsidTr="00C67C1E">
        <w:trPr>
          <w:trHeight w:val="610"/>
          <w:jc w:val="center"/>
        </w:trPr>
        <w:tc>
          <w:tcPr>
            <w:tcW w:w="1020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7A41D9" w14:textId="069593BE" w:rsidR="00057E74" w:rsidRPr="00856E5C" w:rsidRDefault="00057E74" w:rsidP="00C67C1E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</w:rPr>
              <w:t xml:space="preserve">Table </w:t>
            </w:r>
            <w:r w:rsidR="005B436F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</w:rPr>
              <w:t>S</w:t>
            </w:r>
            <w:r>
              <w:rPr>
                <w:rFonts w:ascii="Times New Roman" w:eastAsia="ＭＳ Ｐゴシック" w:hAnsi="Times New Roman" w:hint="eastAsia"/>
                <w:b/>
                <w:bCs/>
                <w:color w:val="000000"/>
                <w:sz w:val="24"/>
              </w:rPr>
              <w:t>2.</w:t>
            </w:r>
          </w:p>
        </w:tc>
      </w:tr>
      <w:tr w:rsidR="00057E74" w:rsidRPr="00856E5C" w14:paraId="2DFB9E52" w14:textId="77777777" w:rsidTr="00C67C1E">
        <w:trPr>
          <w:trHeight w:val="610"/>
          <w:jc w:val="center"/>
        </w:trPr>
        <w:tc>
          <w:tcPr>
            <w:tcW w:w="1020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8A2D5" w14:textId="77777777" w:rsidR="00057E74" w:rsidRPr="00856E5C" w:rsidRDefault="00057E74" w:rsidP="00C67C1E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 xml:space="preserve">Comparison between estimated and tolerance doses in critical organs during </w:t>
            </w:r>
            <w:r w:rsidRPr="00856E5C">
              <w:rPr>
                <w:rFonts w:ascii="Times New Roman" w:eastAsia="ＭＳ Ｐゴシック" w:hAnsi="Times New Roman"/>
                <w:color w:val="000000"/>
                <w:sz w:val="24"/>
                <w:vertAlign w:val="superscript"/>
              </w:rPr>
              <w:t>64</w:t>
            </w: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Cu-ATSM IRT</w:t>
            </w:r>
          </w:p>
        </w:tc>
      </w:tr>
      <w:tr w:rsidR="00057E74" w:rsidRPr="00856E5C" w14:paraId="2DE212DD" w14:textId="77777777" w:rsidTr="0039759A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7A92" w14:textId="77777777" w:rsidR="00057E74" w:rsidRPr="00856E5C" w:rsidRDefault="00057E74" w:rsidP="00C67C1E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F127" w14:textId="77777777" w:rsidR="00057E74" w:rsidRPr="00856E5C" w:rsidRDefault="00057E74" w:rsidP="00C67C1E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5544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6198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58F9" w14:textId="5212C421" w:rsidR="00057E74" w:rsidRPr="00856E5C" w:rsidRDefault="00057E74" w:rsidP="0039759A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Estimated absorbed dose [</w:t>
            </w:r>
            <w:proofErr w:type="spellStart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mSv</w:t>
            </w:r>
            <w:proofErr w:type="spellEnd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/</w:t>
            </w:r>
            <w:proofErr w:type="spellStart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MBq</w:t>
            </w:r>
            <w:proofErr w:type="spellEnd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]</w:t>
            </w:r>
          </w:p>
        </w:tc>
      </w:tr>
      <w:tr w:rsidR="0039759A" w:rsidRPr="00856E5C" w14:paraId="520D95F5" w14:textId="77777777" w:rsidTr="0039759A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8815" w14:textId="77777777" w:rsidR="0039759A" w:rsidRPr="00856E5C" w:rsidRDefault="0039759A" w:rsidP="00C67C1E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3FE8" w14:textId="77777777" w:rsidR="0039759A" w:rsidRPr="00856E5C" w:rsidRDefault="0039759A" w:rsidP="00C67C1E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7C8C" w14:textId="77777777" w:rsidR="0039759A" w:rsidRPr="00856E5C" w:rsidRDefault="0039759A" w:rsidP="00C67C1E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6198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14FBD3" w14:textId="00EE53D5" w:rsidR="0039759A" w:rsidRPr="00856E5C" w:rsidRDefault="0039759A" w:rsidP="00C67C1E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Estimated dose in organ [</w:t>
            </w:r>
            <w:proofErr w:type="spellStart"/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Sv</w:t>
            </w:r>
            <w:proofErr w:type="spellEnd"/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 xml:space="preserve">/278 </w:t>
            </w:r>
            <w:proofErr w:type="spellStart"/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GBq</w:t>
            </w:r>
            <w:proofErr w:type="spellEnd"/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]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vertAlign w:val="superscript"/>
              </w:rPr>
              <w:t>c</w:t>
            </w:r>
          </w:p>
        </w:tc>
      </w:tr>
      <w:tr w:rsidR="00057E74" w:rsidRPr="00856E5C" w14:paraId="2E1DBCFB" w14:textId="77777777" w:rsidTr="00C67C1E">
        <w:trPr>
          <w:trHeight w:val="1250"/>
          <w:jc w:val="center"/>
        </w:trPr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FA69EC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proofErr w:type="spellStart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Organ</w:t>
            </w:r>
            <w:r w:rsidRPr="007C2D81">
              <w:rPr>
                <w:rFonts w:ascii="Times New Roman" w:eastAsia="ＭＳ Ｐゴシック" w:hAnsi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BE6112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Tolerance dose of radiation [</w:t>
            </w:r>
            <w:proofErr w:type="spellStart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Sv</w:t>
            </w:r>
            <w:proofErr w:type="spellEnd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]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9EBD51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Incident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D194BB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Contro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43AEA3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proofErr w:type="spellStart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Penicillamine</w:t>
            </w:r>
            <w:proofErr w:type="spellEnd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 xml:space="preserve"> 300 mg/k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754B7B" w14:textId="2A3F871A" w:rsidR="00057E74" w:rsidRPr="00856E5C" w:rsidRDefault="00057E74" w:rsidP="0039759A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proofErr w:type="spellStart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Penicillamine</w:t>
            </w:r>
            <w:proofErr w:type="spellEnd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 xml:space="preserve"> 100 mg/kg 1, 3, 5</w:t>
            </w:r>
            <w:r>
              <w:rPr>
                <w:rFonts w:ascii="Times New Roman" w:eastAsia="ＭＳ Ｐゴシック" w:hAnsi="Times New Roman"/>
                <w:color w:val="000000"/>
                <w:sz w:val="24"/>
              </w:rPr>
              <w:t xml:space="preserve"> </w:t>
            </w: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BFE0BD" w14:textId="32D7A075" w:rsidR="00057E74" w:rsidRPr="00856E5C" w:rsidRDefault="00057E74" w:rsidP="0039759A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proofErr w:type="spellStart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Penicillamine</w:t>
            </w:r>
            <w:proofErr w:type="spellEnd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 xml:space="preserve"> 100 mg/kg 1, 3, 5</w:t>
            </w:r>
            <w:r>
              <w:rPr>
                <w:rFonts w:ascii="Times New Roman" w:eastAsia="ＭＳ Ｐゴシック" w:hAnsi="Times New Roman"/>
                <w:color w:val="000000"/>
                <w:sz w:val="24"/>
              </w:rPr>
              <w:t xml:space="preserve"> </w:t>
            </w: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h + laxative</w:t>
            </w:r>
          </w:p>
        </w:tc>
      </w:tr>
      <w:tr w:rsidR="00057E74" w:rsidRPr="00856E5C" w14:paraId="4874E81F" w14:textId="77777777" w:rsidTr="008E574C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A87F" w14:textId="444579D3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Liv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FCA2" w14:textId="74B3D6EA" w:rsidR="00057E74" w:rsidRPr="00856E5C" w:rsidRDefault="00F927BB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AD49" w14:textId="77777777" w:rsidR="00057E74" w:rsidRPr="002B37FE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F850A4">
              <w:rPr>
                <w:rFonts w:ascii="Times New Roman" w:eastAsia="ＭＳ Ｐゴシック" w:hAnsi="Times New Roman"/>
                <w:color w:val="000000"/>
                <w:sz w:val="24"/>
              </w:rPr>
              <w:t>Hepatitis and hepatic vein thrombo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D2F0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1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1FF9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64AE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3D28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78</w:t>
            </w:r>
          </w:p>
        </w:tc>
      </w:tr>
      <w:tr w:rsidR="00057E74" w:rsidRPr="00856E5C" w14:paraId="2185474E" w14:textId="77777777" w:rsidTr="00F927BB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7F9B6C4" w14:textId="385F6E8B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1E55E4F" w14:textId="03371F2E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75FE61F" w14:textId="77777777" w:rsidR="00057E74" w:rsidRPr="006E24A5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50C22E7" w14:textId="40208AA3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30.02</w:t>
            </w:r>
          </w:p>
        </w:tc>
        <w:tc>
          <w:tcPr>
            <w:tcW w:w="15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DA3EA7C" w14:textId="3B735546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22.82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4676679" w14:textId="529B31E6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9.04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DD2F81C" w14:textId="26D62BBC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21.68</w:t>
            </w:r>
          </w:p>
        </w:tc>
      </w:tr>
      <w:tr w:rsidR="00057E74" w:rsidRPr="00856E5C" w14:paraId="0E1EBD17" w14:textId="77777777" w:rsidTr="00F927BB">
        <w:trPr>
          <w:trHeight w:val="610"/>
          <w:jc w:val="center"/>
        </w:trPr>
        <w:tc>
          <w:tcPr>
            <w:tcW w:w="15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D3BDA" w14:textId="01588359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Ovaries</w:t>
            </w:r>
          </w:p>
        </w:tc>
        <w:tc>
          <w:tcPr>
            <w:tcW w:w="11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DDCBB" w14:textId="4DF5C9F0" w:rsidR="00057E74" w:rsidRPr="00856E5C" w:rsidRDefault="00F927BB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3</w:t>
            </w:r>
          </w:p>
        </w:tc>
        <w:tc>
          <w:tcPr>
            <w:tcW w:w="126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65C9D729" w14:textId="77777777" w:rsidR="00057E74" w:rsidRPr="006E24A5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F850A4">
              <w:rPr>
                <w:rFonts w:ascii="Times New Roman" w:eastAsia="ＭＳ Ｐゴシック" w:hAnsi="Times New Roman"/>
                <w:color w:val="000000"/>
                <w:sz w:val="24"/>
              </w:rPr>
              <w:t>Permanent sterility</w:t>
            </w:r>
          </w:p>
        </w:tc>
        <w:tc>
          <w:tcPr>
            <w:tcW w:w="155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28F3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14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98B8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11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854A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09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356F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09</w:t>
            </w:r>
          </w:p>
        </w:tc>
      </w:tr>
      <w:tr w:rsidR="00057E74" w:rsidRPr="00856E5C" w14:paraId="0038460B" w14:textId="77777777" w:rsidTr="00F927BB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C48E60F" w14:textId="77777777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3AEAAF6" w14:textId="5A4CC386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EE16D37" w14:textId="77777777" w:rsidR="00057E74" w:rsidRPr="006E24A5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927CC9F" w14:textId="3BB39BB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3.81</w:t>
            </w:r>
          </w:p>
        </w:tc>
        <w:tc>
          <w:tcPr>
            <w:tcW w:w="15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6E1A9FA" w14:textId="74697FAA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3.06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A42E131" w14:textId="0E538D4E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2.47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2C5FAEF" w14:textId="36609612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2.61</w:t>
            </w:r>
          </w:p>
        </w:tc>
      </w:tr>
      <w:tr w:rsidR="00057E74" w:rsidRPr="00856E5C" w14:paraId="0EA15FB0" w14:textId="77777777" w:rsidTr="00F927BB">
        <w:trPr>
          <w:trHeight w:val="610"/>
          <w:jc w:val="center"/>
        </w:trPr>
        <w:tc>
          <w:tcPr>
            <w:tcW w:w="1585" w:type="dxa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E3D5B7" w14:textId="3269F4E0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Red marrow</w:t>
            </w:r>
          </w:p>
        </w:tc>
        <w:tc>
          <w:tcPr>
            <w:tcW w:w="11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A7D0F" w14:textId="66C372DD" w:rsidR="00057E74" w:rsidRPr="00856E5C" w:rsidRDefault="00F927BB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2.5</w:t>
            </w:r>
          </w:p>
        </w:tc>
        <w:tc>
          <w:tcPr>
            <w:tcW w:w="126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4FEC58C9" w14:textId="02CF3465" w:rsidR="00057E74" w:rsidRPr="002B37FE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2B37FE">
              <w:rPr>
                <w:rFonts w:ascii="Times New Roman" w:eastAsia="ＭＳ Ｐゴシック" w:hAnsi="Times New Roman"/>
                <w:color w:val="000000"/>
                <w:sz w:val="24"/>
              </w:rPr>
              <w:t>Aplasia</w:t>
            </w:r>
          </w:p>
        </w:tc>
        <w:tc>
          <w:tcPr>
            <w:tcW w:w="155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0630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09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20C6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07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34C1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05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20FAE5F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06</w:t>
            </w:r>
          </w:p>
        </w:tc>
      </w:tr>
      <w:tr w:rsidR="00057E74" w:rsidRPr="00856E5C" w14:paraId="38D150DE" w14:textId="77777777" w:rsidTr="00F927BB">
        <w:trPr>
          <w:trHeight w:val="610"/>
          <w:jc w:val="center"/>
        </w:trPr>
        <w:tc>
          <w:tcPr>
            <w:tcW w:w="15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08900" w14:textId="372E996A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F4A954" w14:textId="526E2663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0DDAD" w14:textId="77777777" w:rsidR="00057E74" w:rsidRPr="006E24A5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14E760" w14:textId="11C04D4E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2.5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FD2A31" w14:textId="19625BFD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4844E3" w14:textId="6D6FCAA8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0877CF4" w14:textId="74BE6F63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.62</w:t>
            </w:r>
          </w:p>
        </w:tc>
      </w:tr>
      <w:tr w:rsidR="00057E74" w:rsidRPr="00856E5C" w14:paraId="655B1B33" w14:textId="77777777" w:rsidTr="00F927BB">
        <w:trPr>
          <w:trHeight w:val="610"/>
          <w:jc w:val="center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81F47" w14:textId="77777777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Intestin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A905E38" w14:textId="295416C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4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45BC5D8" w14:textId="5EB037A8" w:rsidR="00057E74" w:rsidRPr="006E24A5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F850A4">
              <w:rPr>
                <w:rFonts w:ascii="Times New Roman" w:eastAsia="ＭＳ Ｐゴシック" w:hAnsi="Times New Roman"/>
                <w:color w:val="000000"/>
                <w:sz w:val="24"/>
              </w:rPr>
              <w:t>Stenosis and perforatio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1BCB9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1C319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7145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44014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</w:tr>
      <w:tr w:rsidR="00057E74" w:rsidRPr="00856E5C" w14:paraId="02179306" w14:textId="77777777" w:rsidTr="008E574C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6EDB" w14:textId="2409FFAC" w:rsidR="00057E74" w:rsidRPr="00856E5C" w:rsidRDefault="0039759A" w:rsidP="0039759A">
            <w:pPr>
              <w:ind w:leftChars="50" w:left="105"/>
              <w:rPr>
                <w:rFonts w:ascii="Times New Roman" w:eastAsia="ＭＳ Ｐゴシック" w:hAnsi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</w:rPr>
              <w:t>Small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</w:rPr>
              <w:t xml:space="preserve"> </w:t>
            </w:r>
            <w:r w:rsidR="00057E74"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intestine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BCC702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2B96E1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1904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A224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2A4E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A30A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44</w:t>
            </w:r>
          </w:p>
        </w:tc>
      </w:tr>
      <w:tr w:rsidR="00057E74" w:rsidRPr="00856E5C" w14:paraId="10CC79EE" w14:textId="77777777" w:rsidTr="008E574C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FFF3B" w14:textId="77777777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9F612A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95F53DB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0353" w14:textId="2610838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4.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7046" w14:textId="6292A1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2790" w14:textId="2E4940C0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9BFF" w14:textId="4B45DC84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2.34</w:t>
            </w:r>
          </w:p>
        </w:tc>
      </w:tr>
      <w:tr w:rsidR="00057E74" w:rsidRPr="00856E5C" w14:paraId="7EA49EC8" w14:textId="77777777" w:rsidTr="008E574C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4F58" w14:textId="52299AD4" w:rsidR="00057E74" w:rsidRPr="00856E5C" w:rsidRDefault="00057E74" w:rsidP="0039759A">
            <w:pPr>
              <w:ind w:leftChars="50" w:left="105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 xml:space="preserve">Lower large </w:t>
            </w:r>
            <w:bookmarkStart w:id="0" w:name="_GoBack"/>
            <w:bookmarkEnd w:id="0"/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intestine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E69912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8B008F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508E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32ED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71AE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1A46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33</w:t>
            </w:r>
          </w:p>
        </w:tc>
      </w:tr>
      <w:tr w:rsidR="00057E74" w:rsidRPr="00856E5C" w14:paraId="76D0599A" w14:textId="77777777" w:rsidTr="008E574C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C5712" w14:textId="77777777" w:rsidR="00057E74" w:rsidRPr="00856E5C" w:rsidRDefault="00057E74" w:rsidP="008E574C">
            <w:pPr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54FD1F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E7F4ED9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CAB3" w14:textId="21259FEB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7.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1623" w14:textId="3B74B93D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FFC6" w14:textId="07F31BDA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15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3E92" w14:textId="148020A3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color w:val="000000"/>
                <w:sz w:val="24"/>
              </w:rPr>
              <w:t>9.15</w:t>
            </w:r>
          </w:p>
        </w:tc>
      </w:tr>
      <w:tr w:rsidR="00057E74" w:rsidRPr="00856E5C" w14:paraId="12BAA337" w14:textId="77777777" w:rsidTr="008E574C">
        <w:trPr>
          <w:trHeight w:val="610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A5EBC" w14:textId="77777777" w:rsidR="00057E74" w:rsidRPr="00856E5C" w:rsidRDefault="00057E74" w:rsidP="00F927BB">
            <w:pPr>
              <w:ind w:leftChars="100" w:left="210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lastRenderedPageBreak/>
              <w:t>Upper large intestine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E11A74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C0AAE9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6D29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806E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E131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D77D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color w:val="000000"/>
                <w:sz w:val="24"/>
              </w:rPr>
              <w:t>0.033</w:t>
            </w:r>
          </w:p>
        </w:tc>
      </w:tr>
      <w:tr w:rsidR="00057E74" w:rsidRPr="00856E5C" w14:paraId="31456BDA" w14:textId="77777777" w:rsidTr="008E574C">
        <w:trPr>
          <w:trHeight w:val="550"/>
          <w:jc w:val="center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42F6D" w14:textId="1270C7A9" w:rsidR="00057E74" w:rsidRPr="00856E5C" w:rsidRDefault="00057E74" w:rsidP="008E574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C3626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62992" w14:textId="77777777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590BE" w14:textId="0BA86BF3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sz w:val="24"/>
              </w:rPr>
              <w:t>17.0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EA689" w14:textId="5741FCAD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sz w:val="24"/>
              </w:rPr>
              <w:t>11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7A39F" w14:textId="198769EB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sz w:val="24"/>
              </w:rPr>
              <w:t>15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CDA09" w14:textId="7AF71384" w:rsidR="00057E74" w:rsidRPr="00856E5C" w:rsidRDefault="00057E74" w:rsidP="008E574C">
            <w:pPr>
              <w:jc w:val="center"/>
              <w:rPr>
                <w:rFonts w:ascii="Times New Roman" w:eastAsia="ＭＳ Ｐゴシック" w:hAnsi="Times New Roman"/>
                <w:i/>
                <w:sz w:val="24"/>
              </w:rPr>
            </w:pPr>
            <w:r w:rsidRPr="00856E5C">
              <w:rPr>
                <w:rFonts w:ascii="Times New Roman" w:eastAsia="ＭＳ Ｐゴシック" w:hAnsi="Times New Roman"/>
                <w:i/>
                <w:sz w:val="24"/>
              </w:rPr>
              <w:t>9.20</w:t>
            </w:r>
          </w:p>
        </w:tc>
      </w:tr>
    </w:tbl>
    <w:p w14:paraId="71DFB538" w14:textId="7F0DF9D2" w:rsidR="00057E74" w:rsidRPr="00057E74" w:rsidRDefault="00CF5D58" w:rsidP="001A23DC">
      <w:pPr>
        <w:spacing w:line="480" w:lineRule="auto"/>
        <w:jc w:val="left"/>
        <w:rPr>
          <w:rFonts w:ascii="Times New Roman" w:hAnsi="Times New Roman"/>
          <w:b/>
          <w:sz w:val="24"/>
        </w:rPr>
      </w:pPr>
      <w:proofErr w:type="spellStart"/>
      <w:proofErr w:type="gramStart"/>
      <w:r w:rsidRPr="007C2D81">
        <w:rPr>
          <w:rFonts w:ascii="Times New Roman" w:eastAsia="ＭＳ Ｐゴシック" w:hAnsi="Times New Roman"/>
          <w:sz w:val="24"/>
          <w:vertAlign w:val="superscript"/>
        </w:rPr>
        <w:t>a</w:t>
      </w:r>
      <w:r>
        <w:rPr>
          <w:rFonts w:ascii="Times New Roman" w:eastAsia="ＭＳ Ｐゴシック" w:hAnsi="Times New Roman"/>
          <w:sz w:val="24"/>
        </w:rPr>
        <w:t>O</w:t>
      </w:r>
      <w:r w:rsidRPr="00856E5C">
        <w:rPr>
          <w:rFonts w:ascii="Times New Roman" w:eastAsia="ＭＳ Ｐゴシック" w:hAnsi="Times New Roman"/>
          <w:sz w:val="24"/>
        </w:rPr>
        <w:t>rgans</w:t>
      </w:r>
      <w:proofErr w:type="spellEnd"/>
      <w:proofErr w:type="gramEnd"/>
      <w:r w:rsidRPr="00856E5C">
        <w:rPr>
          <w:rFonts w:ascii="Times New Roman" w:eastAsia="ＭＳ Ｐゴシック" w:hAnsi="Times New Roman"/>
          <w:sz w:val="24"/>
        </w:rPr>
        <w:t xml:space="preserve"> </w:t>
      </w:r>
      <w:r>
        <w:rPr>
          <w:rFonts w:ascii="Times New Roman" w:eastAsia="ＭＳ Ｐゴシック" w:hAnsi="Times New Roman"/>
          <w:sz w:val="24"/>
        </w:rPr>
        <w:t xml:space="preserve">considered </w:t>
      </w:r>
      <w:r w:rsidRPr="00856E5C">
        <w:rPr>
          <w:rFonts w:ascii="Times New Roman" w:eastAsia="ＭＳ Ｐゴシック" w:hAnsi="Times New Roman"/>
          <w:sz w:val="24"/>
        </w:rPr>
        <w:t xml:space="preserve">in </w:t>
      </w:r>
      <w:r w:rsidRPr="00856E5C">
        <w:rPr>
          <w:rFonts w:ascii="Times New Roman" w:eastAsia="ＭＳ Ｐゴシック" w:hAnsi="Times New Roman"/>
          <w:sz w:val="24"/>
          <w:vertAlign w:val="superscript"/>
        </w:rPr>
        <w:t>64</w:t>
      </w:r>
      <w:r w:rsidRPr="00856E5C">
        <w:rPr>
          <w:rFonts w:ascii="Times New Roman" w:eastAsia="ＭＳ Ｐゴシック" w:hAnsi="Times New Roman"/>
          <w:sz w:val="24"/>
        </w:rPr>
        <w:t xml:space="preserve">Cu-ATSM IRT are listed. </w:t>
      </w:r>
      <w:proofErr w:type="spellStart"/>
      <w:proofErr w:type="gramStart"/>
      <w:r>
        <w:rPr>
          <w:rFonts w:ascii="Times New Roman" w:hAnsi="Times New Roman" w:hint="eastAsia"/>
          <w:color w:val="000000"/>
          <w:sz w:val="24"/>
          <w:vertAlign w:val="superscript"/>
        </w:rPr>
        <w:t>b</w:t>
      </w:r>
      <w:r w:rsidRPr="00856E5C">
        <w:rPr>
          <w:rFonts w:ascii="Times New Roman" w:hAnsi="Times New Roman"/>
          <w:color w:val="000000"/>
          <w:sz w:val="24"/>
        </w:rPr>
        <w:t>Ref</w:t>
      </w:r>
      <w:proofErr w:type="spellEnd"/>
      <w:proofErr w:type="gramEnd"/>
      <w:r w:rsidRPr="00856E5C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[</w:t>
      </w:r>
      <w:r>
        <w:rPr>
          <w:rFonts w:ascii="Times New Roman" w:hAnsi="Times New Roman" w:hint="eastAsia"/>
          <w:i/>
          <w:iCs/>
          <w:sz w:val="24"/>
        </w:rPr>
        <w:t>33</w:t>
      </w:r>
      <w:r>
        <w:rPr>
          <w:rFonts w:ascii="Times New Roman" w:hAnsi="Times New Roman" w:hint="eastAsia"/>
          <w:color w:val="000000"/>
          <w:sz w:val="24"/>
        </w:rPr>
        <w:t>]</w:t>
      </w:r>
      <w:r w:rsidRPr="00856E5C"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[</w:t>
      </w:r>
      <w:r>
        <w:rPr>
          <w:rFonts w:ascii="Times New Roman" w:hAnsi="Times New Roman" w:hint="eastAsia"/>
          <w:i/>
          <w:iCs/>
          <w:sz w:val="24"/>
        </w:rPr>
        <w:t>34</w:t>
      </w:r>
      <w:r>
        <w:rPr>
          <w:rFonts w:ascii="Times New Roman" w:hAnsi="Times New Roman" w:hint="eastAsia"/>
          <w:color w:val="000000"/>
          <w:sz w:val="24"/>
        </w:rPr>
        <w:t>]</w:t>
      </w:r>
      <w:r w:rsidRPr="00856E5C">
        <w:rPr>
          <w:rFonts w:ascii="Times New Roman" w:hAnsi="Times New Roman"/>
          <w:color w:val="000000"/>
          <w:sz w:val="24"/>
        </w:rPr>
        <w:t xml:space="preserve">. </w:t>
      </w:r>
      <w:proofErr w:type="spellStart"/>
      <w:proofErr w:type="gramStart"/>
      <w:r>
        <w:rPr>
          <w:rFonts w:ascii="Times New Roman" w:eastAsia="ＭＳ Ｐゴシック" w:hAnsi="Times New Roman" w:hint="eastAsia"/>
          <w:color w:val="000000"/>
          <w:sz w:val="24"/>
          <w:vertAlign w:val="superscript"/>
        </w:rPr>
        <w:t>c</w:t>
      </w:r>
      <w:r w:rsidRPr="00856E5C">
        <w:rPr>
          <w:rFonts w:ascii="Times New Roman" w:eastAsia="ＭＳ Ｐゴシック" w:hAnsi="Times New Roman"/>
          <w:color w:val="000000"/>
          <w:sz w:val="24"/>
        </w:rPr>
        <w:t>Estimated</w:t>
      </w:r>
      <w:proofErr w:type="spellEnd"/>
      <w:proofErr w:type="gramEnd"/>
      <w:r w:rsidRPr="00856E5C">
        <w:rPr>
          <w:rFonts w:ascii="Times New Roman" w:eastAsia="ＭＳ Ｐゴシック" w:hAnsi="Times New Roman"/>
          <w:color w:val="000000"/>
          <w:sz w:val="24"/>
        </w:rPr>
        <w:t xml:space="preserve"> dose in organ following administration of 278 </w:t>
      </w:r>
      <w:proofErr w:type="spellStart"/>
      <w:r w:rsidRPr="00856E5C">
        <w:rPr>
          <w:rFonts w:ascii="Times New Roman" w:eastAsia="ＭＳ Ｐゴシック" w:hAnsi="Times New Roman"/>
          <w:color w:val="000000"/>
          <w:sz w:val="24"/>
        </w:rPr>
        <w:t>GBq</w:t>
      </w:r>
      <w:proofErr w:type="spellEnd"/>
      <w:r w:rsidRPr="00856E5C">
        <w:rPr>
          <w:rFonts w:ascii="Times New Roman" w:eastAsia="ＭＳ Ｐゴシック" w:hAnsi="Times New Roman"/>
          <w:color w:val="000000"/>
          <w:sz w:val="24"/>
        </w:rPr>
        <w:t xml:space="preserve"> during </w:t>
      </w:r>
      <w:r w:rsidRPr="00856E5C">
        <w:rPr>
          <w:rFonts w:ascii="Times New Roman" w:eastAsia="ＭＳ Ｐゴシック" w:hAnsi="Times New Roman"/>
          <w:sz w:val="24"/>
          <w:vertAlign w:val="superscript"/>
        </w:rPr>
        <w:t>64</w:t>
      </w:r>
      <w:r w:rsidRPr="00856E5C">
        <w:rPr>
          <w:rFonts w:ascii="Times New Roman" w:eastAsia="ＭＳ Ｐゴシック" w:hAnsi="Times New Roman"/>
          <w:sz w:val="24"/>
        </w:rPr>
        <w:t xml:space="preserve">Cu-ATSM IRT (italic). The values are compared to the </w:t>
      </w:r>
      <w:r w:rsidRPr="00856E5C">
        <w:rPr>
          <w:rFonts w:ascii="Times New Roman" w:eastAsia="ＭＳ Ｐゴシック" w:hAnsi="Times New Roman"/>
          <w:color w:val="000000"/>
          <w:sz w:val="24"/>
        </w:rPr>
        <w:t>tolerance doses of radiation in the text.</w:t>
      </w:r>
    </w:p>
    <w:sectPr w:rsidR="00057E74" w:rsidRPr="00057E74" w:rsidSect="00DE3B66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C1F17" w14:textId="77777777" w:rsidR="00BD56A9" w:rsidRDefault="00BD56A9" w:rsidP="00B55AB4">
      <w:r>
        <w:separator/>
      </w:r>
    </w:p>
  </w:endnote>
  <w:endnote w:type="continuationSeparator" w:id="0">
    <w:p w14:paraId="7091E6A4" w14:textId="77777777" w:rsidR="00BD56A9" w:rsidRDefault="00BD56A9" w:rsidP="00B55AB4">
      <w:r>
        <w:continuationSeparator/>
      </w:r>
    </w:p>
  </w:endnote>
  <w:endnote w:type="continuationNotice" w:id="1">
    <w:p w14:paraId="3C867217" w14:textId="77777777" w:rsidR="00BD56A9" w:rsidRDefault="00BD56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99996" w14:textId="77777777" w:rsidR="006C31DF" w:rsidRDefault="006C31DF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39759A" w:rsidRPr="0039759A">
      <w:rPr>
        <w:noProof/>
        <w:lang w:val="ja-JP"/>
      </w:rPr>
      <w:t>2</w:t>
    </w:r>
    <w:r>
      <w:fldChar w:fldCharType="end"/>
    </w:r>
  </w:p>
  <w:p w14:paraId="4E76055B" w14:textId="77777777" w:rsidR="006C31DF" w:rsidRDefault="006C31D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B09B5" w14:textId="77777777" w:rsidR="00BD56A9" w:rsidRDefault="00BD56A9" w:rsidP="00B55AB4">
      <w:r>
        <w:separator/>
      </w:r>
    </w:p>
  </w:footnote>
  <w:footnote w:type="continuationSeparator" w:id="0">
    <w:p w14:paraId="2D86A38C" w14:textId="77777777" w:rsidR="00BD56A9" w:rsidRDefault="00BD56A9" w:rsidP="00B55AB4">
      <w:r>
        <w:continuationSeparator/>
      </w:r>
    </w:p>
  </w:footnote>
  <w:footnote w:type="continuationNotice" w:id="1">
    <w:p w14:paraId="3D21ED45" w14:textId="77777777" w:rsidR="00BD56A9" w:rsidRDefault="00BD56A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90AD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47724FD"/>
    <w:multiLevelType w:val="hybridMultilevel"/>
    <w:tmpl w:val="82E4FD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6177A27"/>
    <w:multiLevelType w:val="hybridMultilevel"/>
    <w:tmpl w:val="CA3CFA1C"/>
    <w:lvl w:ilvl="0" w:tplc="031E1688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>
    <w:nsid w:val="4D480A3F"/>
    <w:multiLevelType w:val="hybridMultilevel"/>
    <w:tmpl w:val="8AE62A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9DA3735"/>
    <w:multiLevelType w:val="hybridMultilevel"/>
    <w:tmpl w:val="4066FD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Layout" w:val="&lt;ENLayout&gt;&lt;Style&gt;PNA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0xasv0qpfvpaexar75s29wptvzxtdzpa5r&quot;&gt;CancerMetabolis&amp;amp;3D&amp;amp;FES&lt;record-ids&gt;&lt;item&gt;667&lt;/item&gt;&lt;item&gt;668&lt;/item&gt;&lt;item&gt;669&lt;/item&gt;&lt;item&gt;670&lt;/item&gt;&lt;item&gt;671&lt;/item&gt;&lt;item&gt;672&lt;/item&gt;&lt;item&gt;673&lt;/item&gt;&lt;item&gt;674&lt;/item&gt;&lt;item&gt;676&lt;/item&gt;&lt;item&gt;677&lt;/item&gt;&lt;/record-ids&gt;&lt;/item&gt;&lt;/Libraries&gt;"/>
  </w:docVars>
  <w:rsids>
    <w:rsidRoot w:val="00711C87"/>
    <w:rsid w:val="000120F9"/>
    <w:rsid w:val="0001538B"/>
    <w:rsid w:val="00016882"/>
    <w:rsid w:val="00017ED0"/>
    <w:rsid w:val="000508C7"/>
    <w:rsid w:val="00053C7B"/>
    <w:rsid w:val="00054DA2"/>
    <w:rsid w:val="00056F1B"/>
    <w:rsid w:val="00057E74"/>
    <w:rsid w:val="00075165"/>
    <w:rsid w:val="0008167B"/>
    <w:rsid w:val="00082151"/>
    <w:rsid w:val="000B0B2F"/>
    <w:rsid w:val="000B7B02"/>
    <w:rsid w:val="000C0255"/>
    <w:rsid w:val="000C059E"/>
    <w:rsid w:val="000C13DB"/>
    <w:rsid w:val="000C1AD1"/>
    <w:rsid w:val="000C422D"/>
    <w:rsid w:val="000F799F"/>
    <w:rsid w:val="00106D00"/>
    <w:rsid w:val="00117F80"/>
    <w:rsid w:val="00130CA2"/>
    <w:rsid w:val="00143FAF"/>
    <w:rsid w:val="0016201F"/>
    <w:rsid w:val="00176476"/>
    <w:rsid w:val="001765B9"/>
    <w:rsid w:val="001767BC"/>
    <w:rsid w:val="00184419"/>
    <w:rsid w:val="00193225"/>
    <w:rsid w:val="00195675"/>
    <w:rsid w:val="001A23DC"/>
    <w:rsid w:val="001A352F"/>
    <w:rsid w:val="001A77D9"/>
    <w:rsid w:val="001B76CA"/>
    <w:rsid w:val="001C3403"/>
    <w:rsid w:val="001C5BA3"/>
    <w:rsid w:val="001D79C6"/>
    <w:rsid w:val="001E3100"/>
    <w:rsid w:val="001F122A"/>
    <w:rsid w:val="001F44EC"/>
    <w:rsid w:val="001F75A6"/>
    <w:rsid w:val="00206F20"/>
    <w:rsid w:val="002160FB"/>
    <w:rsid w:val="0022504B"/>
    <w:rsid w:val="002428B4"/>
    <w:rsid w:val="00244F4F"/>
    <w:rsid w:val="00252E98"/>
    <w:rsid w:val="00253E4F"/>
    <w:rsid w:val="0027083D"/>
    <w:rsid w:val="00276447"/>
    <w:rsid w:val="00277005"/>
    <w:rsid w:val="00286E49"/>
    <w:rsid w:val="00293D58"/>
    <w:rsid w:val="0029432B"/>
    <w:rsid w:val="002A0C00"/>
    <w:rsid w:val="002A24ED"/>
    <w:rsid w:val="002A2769"/>
    <w:rsid w:val="002A5A02"/>
    <w:rsid w:val="002B37FE"/>
    <w:rsid w:val="002C1FB5"/>
    <w:rsid w:val="002C6017"/>
    <w:rsid w:val="002D3ED6"/>
    <w:rsid w:val="002E0E45"/>
    <w:rsid w:val="002E122C"/>
    <w:rsid w:val="002F4931"/>
    <w:rsid w:val="002F4DAE"/>
    <w:rsid w:val="003101F7"/>
    <w:rsid w:val="003137AE"/>
    <w:rsid w:val="003155F3"/>
    <w:rsid w:val="00321248"/>
    <w:rsid w:val="00325B1C"/>
    <w:rsid w:val="00350B15"/>
    <w:rsid w:val="003510E5"/>
    <w:rsid w:val="00351DDD"/>
    <w:rsid w:val="00395810"/>
    <w:rsid w:val="0039759A"/>
    <w:rsid w:val="003A05DA"/>
    <w:rsid w:val="003A71CC"/>
    <w:rsid w:val="003C6E5D"/>
    <w:rsid w:val="003E38CF"/>
    <w:rsid w:val="003E4312"/>
    <w:rsid w:val="003F396A"/>
    <w:rsid w:val="00400962"/>
    <w:rsid w:val="00403D25"/>
    <w:rsid w:val="00403FA1"/>
    <w:rsid w:val="004136E3"/>
    <w:rsid w:val="00416F4B"/>
    <w:rsid w:val="00420B41"/>
    <w:rsid w:val="004449DE"/>
    <w:rsid w:val="004543F5"/>
    <w:rsid w:val="00465508"/>
    <w:rsid w:val="00491682"/>
    <w:rsid w:val="00496866"/>
    <w:rsid w:val="004B07C0"/>
    <w:rsid w:val="004D29A8"/>
    <w:rsid w:val="004F1F1E"/>
    <w:rsid w:val="005102D4"/>
    <w:rsid w:val="00522FE9"/>
    <w:rsid w:val="00527652"/>
    <w:rsid w:val="00553275"/>
    <w:rsid w:val="00556235"/>
    <w:rsid w:val="00567149"/>
    <w:rsid w:val="00580C88"/>
    <w:rsid w:val="005A4B1A"/>
    <w:rsid w:val="005B1930"/>
    <w:rsid w:val="005B436F"/>
    <w:rsid w:val="005E11FA"/>
    <w:rsid w:val="005E28FD"/>
    <w:rsid w:val="005E6DF2"/>
    <w:rsid w:val="005F7C3A"/>
    <w:rsid w:val="00607C00"/>
    <w:rsid w:val="00610650"/>
    <w:rsid w:val="006208B8"/>
    <w:rsid w:val="00621625"/>
    <w:rsid w:val="00641D03"/>
    <w:rsid w:val="006662C3"/>
    <w:rsid w:val="00673DD4"/>
    <w:rsid w:val="006A6F59"/>
    <w:rsid w:val="006B0962"/>
    <w:rsid w:val="006C31DF"/>
    <w:rsid w:val="006D539A"/>
    <w:rsid w:val="006D6725"/>
    <w:rsid w:val="006D78D9"/>
    <w:rsid w:val="006E24A5"/>
    <w:rsid w:val="006E7138"/>
    <w:rsid w:val="006F3D0C"/>
    <w:rsid w:val="00703B78"/>
    <w:rsid w:val="00711C87"/>
    <w:rsid w:val="00716AE0"/>
    <w:rsid w:val="007207AC"/>
    <w:rsid w:val="00734D1A"/>
    <w:rsid w:val="00746369"/>
    <w:rsid w:val="007673E2"/>
    <w:rsid w:val="00780552"/>
    <w:rsid w:val="007805BC"/>
    <w:rsid w:val="007833EE"/>
    <w:rsid w:val="0078456E"/>
    <w:rsid w:val="007904CF"/>
    <w:rsid w:val="007965D7"/>
    <w:rsid w:val="007A5512"/>
    <w:rsid w:val="007B4829"/>
    <w:rsid w:val="007C2D81"/>
    <w:rsid w:val="007E1F9C"/>
    <w:rsid w:val="00802074"/>
    <w:rsid w:val="0082565B"/>
    <w:rsid w:val="008337F7"/>
    <w:rsid w:val="008441D1"/>
    <w:rsid w:val="00847E5B"/>
    <w:rsid w:val="00856E5C"/>
    <w:rsid w:val="00863D36"/>
    <w:rsid w:val="00870390"/>
    <w:rsid w:val="008930A9"/>
    <w:rsid w:val="0089329F"/>
    <w:rsid w:val="008934BE"/>
    <w:rsid w:val="008A2F2D"/>
    <w:rsid w:val="008B157C"/>
    <w:rsid w:val="008B49A6"/>
    <w:rsid w:val="008E574C"/>
    <w:rsid w:val="009049D5"/>
    <w:rsid w:val="0091656A"/>
    <w:rsid w:val="009415AB"/>
    <w:rsid w:val="00952720"/>
    <w:rsid w:val="00962C1B"/>
    <w:rsid w:val="0098319C"/>
    <w:rsid w:val="00984853"/>
    <w:rsid w:val="00990943"/>
    <w:rsid w:val="00992EA7"/>
    <w:rsid w:val="009B3BEA"/>
    <w:rsid w:val="009C4EBF"/>
    <w:rsid w:val="009D0592"/>
    <w:rsid w:val="009D3687"/>
    <w:rsid w:val="009F0BC2"/>
    <w:rsid w:val="00A003D9"/>
    <w:rsid w:val="00A05A24"/>
    <w:rsid w:val="00A05F4D"/>
    <w:rsid w:val="00A14751"/>
    <w:rsid w:val="00A32127"/>
    <w:rsid w:val="00A36A8E"/>
    <w:rsid w:val="00A5657D"/>
    <w:rsid w:val="00A6796F"/>
    <w:rsid w:val="00AB7922"/>
    <w:rsid w:val="00AD5ADA"/>
    <w:rsid w:val="00B02489"/>
    <w:rsid w:val="00B03EBE"/>
    <w:rsid w:val="00B054B2"/>
    <w:rsid w:val="00B1044F"/>
    <w:rsid w:val="00B16451"/>
    <w:rsid w:val="00B235B0"/>
    <w:rsid w:val="00B25286"/>
    <w:rsid w:val="00B2609D"/>
    <w:rsid w:val="00B320E5"/>
    <w:rsid w:val="00B3674E"/>
    <w:rsid w:val="00B47759"/>
    <w:rsid w:val="00B55AB4"/>
    <w:rsid w:val="00B73CAD"/>
    <w:rsid w:val="00B82A0E"/>
    <w:rsid w:val="00B92D44"/>
    <w:rsid w:val="00B96214"/>
    <w:rsid w:val="00BA100A"/>
    <w:rsid w:val="00BA6F82"/>
    <w:rsid w:val="00BA7861"/>
    <w:rsid w:val="00BB5ABE"/>
    <w:rsid w:val="00BC3558"/>
    <w:rsid w:val="00BC3672"/>
    <w:rsid w:val="00BD209C"/>
    <w:rsid w:val="00BD56A9"/>
    <w:rsid w:val="00BE4670"/>
    <w:rsid w:val="00C050B5"/>
    <w:rsid w:val="00C06C1D"/>
    <w:rsid w:val="00C11656"/>
    <w:rsid w:val="00C1327C"/>
    <w:rsid w:val="00C15D04"/>
    <w:rsid w:val="00C1609D"/>
    <w:rsid w:val="00C24A3E"/>
    <w:rsid w:val="00C34CAA"/>
    <w:rsid w:val="00C42BC6"/>
    <w:rsid w:val="00C552D5"/>
    <w:rsid w:val="00C627F8"/>
    <w:rsid w:val="00C637F2"/>
    <w:rsid w:val="00C764B4"/>
    <w:rsid w:val="00C76FF8"/>
    <w:rsid w:val="00C80221"/>
    <w:rsid w:val="00C8482D"/>
    <w:rsid w:val="00C84974"/>
    <w:rsid w:val="00C84DBB"/>
    <w:rsid w:val="00CB11EC"/>
    <w:rsid w:val="00CC066E"/>
    <w:rsid w:val="00CC1188"/>
    <w:rsid w:val="00CE429A"/>
    <w:rsid w:val="00CF28F9"/>
    <w:rsid w:val="00CF5D58"/>
    <w:rsid w:val="00CF6C5C"/>
    <w:rsid w:val="00D00F0A"/>
    <w:rsid w:val="00D11B25"/>
    <w:rsid w:val="00D20F17"/>
    <w:rsid w:val="00D24E69"/>
    <w:rsid w:val="00D300E6"/>
    <w:rsid w:val="00D340BD"/>
    <w:rsid w:val="00D42627"/>
    <w:rsid w:val="00D50652"/>
    <w:rsid w:val="00D5074D"/>
    <w:rsid w:val="00D5158C"/>
    <w:rsid w:val="00D55A5F"/>
    <w:rsid w:val="00D57EAB"/>
    <w:rsid w:val="00D6597F"/>
    <w:rsid w:val="00D67B4B"/>
    <w:rsid w:val="00D71E13"/>
    <w:rsid w:val="00D72B07"/>
    <w:rsid w:val="00D734BA"/>
    <w:rsid w:val="00D85A10"/>
    <w:rsid w:val="00DB0E0E"/>
    <w:rsid w:val="00DB5F31"/>
    <w:rsid w:val="00DC14E8"/>
    <w:rsid w:val="00DC4EA1"/>
    <w:rsid w:val="00DC541B"/>
    <w:rsid w:val="00DC644E"/>
    <w:rsid w:val="00DE077A"/>
    <w:rsid w:val="00DE13BC"/>
    <w:rsid w:val="00DE3557"/>
    <w:rsid w:val="00DE3B66"/>
    <w:rsid w:val="00DE6F0F"/>
    <w:rsid w:val="00DE7D18"/>
    <w:rsid w:val="00DF5828"/>
    <w:rsid w:val="00E0056B"/>
    <w:rsid w:val="00E24072"/>
    <w:rsid w:val="00E261D7"/>
    <w:rsid w:val="00E40B63"/>
    <w:rsid w:val="00E41AAD"/>
    <w:rsid w:val="00E629C2"/>
    <w:rsid w:val="00E83A3A"/>
    <w:rsid w:val="00E90F5A"/>
    <w:rsid w:val="00E92E4B"/>
    <w:rsid w:val="00EA0B10"/>
    <w:rsid w:val="00EA11B3"/>
    <w:rsid w:val="00EC11DE"/>
    <w:rsid w:val="00EE3E30"/>
    <w:rsid w:val="00EF2C0D"/>
    <w:rsid w:val="00EF34B0"/>
    <w:rsid w:val="00EF420E"/>
    <w:rsid w:val="00F05BDB"/>
    <w:rsid w:val="00F05FA2"/>
    <w:rsid w:val="00F1533E"/>
    <w:rsid w:val="00F16682"/>
    <w:rsid w:val="00F20278"/>
    <w:rsid w:val="00F31562"/>
    <w:rsid w:val="00F34219"/>
    <w:rsid w:val="00F44ACF"/>
    <w:rsid w:val="00F45F85"/>
    <w:rsid w:val="00F46155"/>
    <w:rsid w:val="00F50464"/>
    <w:rsid w:val="00F52A0A"/>
    <w:rsid w:val="00F844EE"/>
    <w:rsid w:val="00F850A4"/>
    <w:rsid w:val="00F9087E"/>
    <w:rsid w:val="00F927BB"/>
    <w:rsid w:val="00FA5544"/>
    <w:rsid w:val="00FC23B8"/>
    <w:rsid w:val="00FD22AF"/>
    <w:rsid w:val="00FE1A81"/>
    <w:rsid w:val="00FF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11C8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qFormat/>
    <w:rsid w:val="00711C87"/>
    <w:pPr>
      <w:ind w:leftChars="400" w:left="840"/>
    </w:pPr>
  </w:style>
  <w:style w:type="paragraph" w:styleId="a3">
    <w:name w:val="header"/>
    <w:basedOn w:val="a"/>
    <w:link w:val="a4"/>
    <w:rsid w:val="00B55A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B55AB4"/>
    <w:rPr>
      <w:rFonts w:ascii="Century" w:eastAsia="ＭＳ 明朝" w:hAnsi="Century" w:cs="Times New Roman"/>
      <w:sz w:val="24"/>
      <w:szCs w:val="24"/>
    </w:rPr>
  </w:style>
  <w:style w:type="paragraph" w:styleId="a5">
    <w:name w:val="footer"/>
    <w:basedOn w:val="a"/>
    <w:link w:val="a6"/>
    <w:uiPriority w:val="99"/>
    <w:rsid w:val="00B55A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B55AB4"/>
    <w:rPr>
      <w:rFonts w:ascii="Century" w:eastAsia="ＭＳ 明朝" w:hAnsi="Century" w:cs="Times New Roman"/>
      <w:sz w:val="24"/>
      <w:szCs w:val="24"/>
    </w:rPr>
  </w:style>
  <w:style w:type="paragraph" w:styleId="a7">
    <w:name w:val="Balloon Text"/>
    <w:basedOn w:val="a"/>
    <w:link w:val="a8"/>
    <w:rsid w:val="000120F9"/>
    <w:rPr>
      <w:rFonts w:ascii="Tahoma" w:hAnsi="Tahoma" w:cs="Tahoma"/>
      <w:sz w:val="16"/>
      <w:szCs w:val="16"/>
    </w:rPr>
  </w:style>
  <w:style w:type="character" w:customStyle="1" w:styleId="a8">
    <w:name w:val="吹き出し (文字)"/>
    <w:link w:val="a7"/>
    <w:rsid w:val="000120F9"/>
    <w:rPr>
      <w:rFonts w:ascii="Tahoma" w:hAnsi="Tahoma" w:cs="Tahoma"/>
      <w:kern w:val="2"/>
      <w:sz w:val="16"/>
      <w:szCs w:val="16"/>
      <w:lang w:val="en-US"/>
    </w:rPr>
  </w:style>
  <w:style w:type="table" w:styleId="a9">
    <w:name w:val="Table Grid"/>
    <w:basedOn w:val="a1"/>
    <w:uiPriority w:val="59"/>
    <w:locked/>
    <w:rsid w:val="00C76F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rsid w:val="00244F4F"/>
    <w:rPr>
      <w:color w:val="0000FF"/>
      <w:u w:val="single"/>
    </w:rPr>
  </w:style>
  <w:style w:type="character" w:styleId="ab">
    <w:name w:val="annotation reference"/>
    <w:rsid w:val="00DE7D18"/>
    <w:rPr>
      <w:sz w:val="18"/>
      <w:szCs w:val="18"/>
    </w:rPr>
  </w:style>
  <w:style w:type="paragraph" w:styleId="ac">
    <w:name w:val="annotation text"/>
    <w:basedOn w:val="a"/>
    <w:link w:val="ad"/>
    <w:rsid w:val="00DE7D18"/>
    <w:pPr>
      <w:widowControl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d">
    <w:name w:val="コメント文字列 (文字)"/>
    <w:link w:val="ac"/>
    <w:rsid w:val="00DE7D18"/>
    <w:rPr>
      <w:rFonts w:ascii="Times New Roman" w:hAnsi="Times New Roman"/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rsid w:val="00F05BDB"/>
    <w:pPr>
      <w:widowControl w:val="0"/>
      <w:jc w:val="both"/>
    </w:pPr>
    <w:rPr>
      <w:rFonts w:ascii="Century" w:hAnsi="Century"/>
      <w:b/>
      <w:bCs/>
      <w:kern w:val="2"/>
      <w:sz w:val="20"/>
      <w:szCs w:val="20"/>
      <w:lang w:eastAsia="ja-JP"/>
    </w:rPr>
  </w:style>
  <w:style w:type="character" w:customStyle="1" w:styleId="af">
    <w:name w:val="コメント内容 (文字)"/>
    <w:link w:val="ae"/>
    <w:rsid w:val="00F05BDB"/>
    <w:rPr>
      <w:rFonts w:ascii="Times New Roman" w:hAnsi="Times New Roman"/>
      <w:b/>
      <w:bCs/>
      <w:kern w:val="2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11C8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qFormat/>
    <w:rsid w:val="00711C87"/>
    <w:pPr>
      <w:ind w:leftChars="400" w:left="840"/>
    </w:pPr>
  </w:style>
  <w:style w:type="paragraph" w:styleId="a3">
    <w:name w:val="header"/>
    <w:basedOn w:val="a"/>
    <w:link w:val="a4"/>
    <w:rsid w:val="00B55A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B55AB4"/>
    <w:rPr>
      <w:rFonts w:ascii="Century" w:eastAsia="ＭＳ 明朝" w:hAnsi="Century" w:cs="Times New Roman"/>
      <w:sz w:val="24"/>
      <w:szCs w:val="24"/>
    </w:rPr>
  </w:style>
  <w:style w:type="paragraph" w:styleId="a5">
    <w:name w:val="footer"/>
    <w:basedOn w:val="a"/>
    <w:link w:val="a6"/>
    <w:uiPriority w:val="99"/>
    <w:rsid w:val="00B55A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B55AB4"/>
    <w:rPr>
      <w:rFonts w:ascii="Century" w:eastAsia="ＭＳ 明朝" w:hAnsi="Century" w:cs="Times New Roman"/>
      <w:sz w:val="24"/>
      <w:szCs w:val="24"/>
    </w:rPr>
  </w:style>
  <w:style w:type="paragraph" w:styleId="a7">
    <w:name w:val="Balloon Text"/>
    <w:basedOn w:val="a"/>
    <w:link w:val="a8"/>
    <w:rsid w:val="000120F9"/>
    <w:rPr>
      <w:rFonts w:ascii="Tahoma" w:hAnsi="Tahoma" w:cs="Tahoma"/>
      <w:sz w:val="16"/>
      <w:szCs w:val="16"/>
    </w:rPr>
  </w:style>
  <w:style w:type="character" w:customStyle="1" w:styleId="a8">
    <w:name w:val="吹き出し (文字)"/>
    <w:link w:val="a7"/>
    <w:rsid w:val="000120F9"/>
    <w:rPr>
      <w:rFonts w:ascii="Tahoma" w:hAnsi="Tahoma" w:cs="Tahoma"/>
      <w:kern w:val="2"/>
      <w:sz w:val="16"/>
      <w:szCs w:val="16"/>
      <w:lang w:val="en-US"/>
    </w:rPr>
  </w:style>
  <w:style w:type="table" w:styleId="a9">
    <w:name w:val="Table Grid"/>
    <w:basedOn w:val="a1"/>
    <w:uiPriority w:val="59"/>
    <w:locked/>
    <w:rsid w:val="00C76F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rsid w:val="00244F4F"/>
    <w:rPr>
      <w:color w:val="0000FF"/>
      <w:u w:val="single"/>
    </w:rPr>
  </w:style>
  <w:style w:type="character" w:styleId="ab">
    <w:name w:val="annotation reference"/>
    <w:rsid w:val="00DE7D18"/>
    <w:rPr>
      <w:sz w:val="18"/>
      <w:szCs w:val="18"/>
    </w:rPr>
  </w:style>
  <w:style w:type="paragraph" w:styleId="ac">
    <w:name w:val="annotation text"/>
    <w:basedOn w:val="a"/>
    <w:link w:val="ad"/>
    <w:rsid w:val="00DE7D18"/>
    <w:pPr>
      <w:widowControl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d">
    <w:name w:val="コメント文字列 (文字)"/>
    <w:link w:val="ac"/>
    <w:rsid w:val="00DE7D18"/>
    <w:rPr>
      <w:rFonts w:ascii="Times New Roman" w:hAnsi="Times New Roman"/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rsid w:val="00F05BDB"/>
    <w:pPr>
      <w:widowControl w:val="0"/>
      <w:jc w:val="both"/>
    </w:pPr>
    <w:rPr>
      <w:rFonts w:ascii="Century" w:hAnsi="Century"/>
      <w:b/>
      <w:bCs/>
      <w:kern w:val="2"/>
      <w:sz w:val="20"/>
      <w:szCs w:val="20"/>
      <w:lang w:eastAsia="ja-JP"/>
    </w:rPr>
  </w:style>
  <w:style w:type="character" w:customStyle="1" w:styleId="af">
    <w:name w:val="コメント内容 (文字)"/>
    <w:link w:val="ae"/>
    <w:rsid w:val="00F05BDB"/>
    <w:rPr>
      <w:rFonts w:ascii="Times New Roman" w:hAnsi="Times New Roman"/>
      <w:b/>
      <w:bCs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0F6ABB-F5F5-430F-9834-DD29BF8321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DD3251-FD84-4DAE-B8A5-16EBD5D33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471</Characters>
  <Application>Microsoft Office Word</Application>
  <DocSecurity>0</DocSecurity>
  <PresentationFormat/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2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27T04:59:00Z</dcterms:created>
  <dcterms:modified xsi:type="dcterms:W3CDTF">2013-12-27T06:03:00Z</dcterms:modified>
</cp:coreProperties>
</file>